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AA40A9" w14:textId="6F7577B0" w:rsidR="0032697C" w:rsidRPr="00633058" w:rsidRDefault="0032697C" w:rsidP="0032697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yellow"/>
        </w:rPr>
      </w:pPr>
      <w:r w:rsidRPr="0063305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yellow"/>
        </w:rPr>
        <w:t>Supplementary Figure S</w:t>
      </w:r>
      <w:r w:rsidR="00560FF7" w:rsidRPr="0063305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yellow"/>
        </w:rPr>
        <w:t>6</w:t>
      </w:r>
      <w:r w:rsidRPr="0063305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yellow"/>
        </w:rPr>
        <w:t xml:space="preserve">. </w:t>
      </w:r>
      <w:bookmarkStart w:id="0" w:name="_Hlk32005396"/>
      <w:r w:rsidRPr="0063305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yellow"/>
        </w:rPr>
        <w:t xml:space="preserve">Sur-X </w:t>
      </w:r>
      <w:bookmarkEnd w:id="0"/>
      <w:r w:rsidR="0021692B" w:rsidRPr="0063305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yellow"/>
        </w:rPr>
        <w:t xml:space="preserve">promoted both apoptosis and necroptosis </w:t>
      </w:r>
      <w:r w:rsidR="0021692B" w:rsidRPr="00633058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highlight w:val="yellow"/>
        </w:rPr>
        <w:t>in vivo</w:t>
      </w:r>
    </w:p>
    <w:p w14:paraId="177F745B" w14:textId="74B5F5DE" w:rsidR="0032697C" w:rsidRPr="00B61001" w:rsidRDefault="0032697C" w:rsidP="0032697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60FF7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(A) </w:t>
      </w:r>
      <w:r w:rsidR="0021692B">
        <w:rPr>
          <w:rFonts w:ascii="Times New Roman" w:hAnsi="Times New Roman" w:cs="Times New Roman"/>
          <w:sz w:val="24"/>
          <w:szCs w:val="24"/>
          <w:highlight w:val="yellow"/>
        </w:rPr>
        <w:t>Quantitative analysis of TUNEL staining in tumors of mice from two groups (n=5)</w:t>
      </w:r>
      <w:r w:rsidRPr="00560FF7">
        <w:rPr>
          <w:rFonts w:ascii="Times New Roman" w:hAnsi="Times New Roman" w:cs="Times New Roman"/>
          <w:sz w:val="24"/>
          <w:szCs w:val="24"/>
          <w:highlight w:val="yellow"/>
        </w:rPr>
        <w:t>. (</w:t>
      </w:r>
      <w:r w:rsidRPr="00ED4D43">
        <w:rPr>
          <w:rFonts w:ascii="Times New Roman" w:hAnsi="Times New Roman" w:cs="Times New Roman"/>
          <w:sz w:val="24"/>
          <w:szCs w:val="24"/>
          <w:highlight w:val="yellow"/>
        </w:rPr>
        <w:t xml:space="preserve">B) </w:t>
      </w:r>
      <w:r w:rsidR="00ED4D43" w:rsidRPr="00ED4D43">
        <w:rPr>
          <w:rFonts w:ascii="Times New Roman" w:hAnsi="Times New Roman" w:cs="Times New Roman"/>
          <w:sz w:val="24"/>
          <w:szCs w:val="24"/>
          <w:highlight w:val="yellow"/>
        </w:rPr>
        <w:t>Quantitative analysis of necrotic area in tumors of mice from two groups (n=5).</w:t>
      </w:r>
      <w:r w:rsidR="00186922" w:rsidRPr="00186922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 </w:t>
      </w:r>
      <w:r w:rsidR="00186922" w:rsidRPr="00D13C50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**, </w:t>
      </w:r>
      <w:r w:rsidR="00186922" w:rsidRPr="00D13C5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highlight w:val="yellow"/>
        </w:rPr>
        <w:t>p</w:t>
      </w:r>
      <w:r w:rsidR="00186922" w:rsidRPr="00D13C50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 &lt; 0.01</w:t>
      </w:r>
      <w:r w:rsidR="00186922" w:rsidRPr="00186922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; </w:t>
      </w:r>
      <w:r w:rsidR="00186922" w:rsidRPr="00D13C50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**</w:t>
      </w:r>
      <w:r w:rsidR="00186922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**</w:t>
      </w:r>
      <w:r w:rsidR="00186922" w:rsidRPr="00D13C50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, </w:t>
      </w:r>
      <w:r w:rsidR="00186922" w:rsidRPr="00D13C5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highlight w:val="yellow"/>
        </w:rPr>
        <w:t>p</w:t>
      </w:r>
      <w:r w:rsidR="00186922" w:rsidRPr="00D13C50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 &lt; 0.0</w:t>
      </w:r>
      <w:r w:rsidR="00186922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00</w:t>
      </w:r>
      <w:r w:rsidR="00186922" w:rsidRPr="00D13C50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1</w:t>
      </w:r>
      <w:r w:rsidR="0018692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F9F7C30" w14:textId="12AC0113" w:rsidR="0032697C" w:rsidRPr="0032697C" w:rsidRDefault="00A01383" w:rsidP="0032697C">
      <w:pPr>
        <w:rPr>
          <w:rFonts w:ascii="Franklin Gothic Medium" w:hAnsi="Franklin Gothic Medium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9B04E7D" wp14:editId="6E2776D4">
            <wp:extent cx="5274310" cy="12827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75" b="77539"/>
                    <a:stretch/>
                  </pic:blipFill>
                  <pic:spPr bwMode="auto">
                    <a:xfrm>
                      <a:off x="0" y="0"/>
                      <a:ext cx="5274310" cy="128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6BE898" w14:textId="77777777" w:rsidR="0032697C" w:rsidRPr="0032697C" w:rsidRDefault="0032697C" w:rsidP="0032697C">
      <w:pPr>
        <w:rPr>
          <w:rFonts w:ascii="Franklin Gothic Medium" w:hAnsi="Franklin Gothic Medium" w:cs="Times New Roman"/>
          <w:sz w:val="24"/>
          <w:szCs w:val="24"/>
        </w:rPr>
      </w:pPr>
    </w:p>
    <w:p w14:paraId="1AECD5D8" w14:textId="77777777" w:rsidR="005634DB" w:rsidRPr="0032697C" w:rsidRDefault="005634DB">
      <w:pPr>
        <w:rPr>
          <w:rFonts w:ascii="Franklin Gothic Medium" w:hAnsi="Franklin Gothic Medium"/>
        </w:rPr>
      </w:pPr>
    </w:p>
    <w:sectPr w:rsidR="005634DB" w:rsidRPr="003269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08634B" w14:textId="77777777" w:rsidR="00073C6E" w:rsidRDefault="00073C6E" w:rsidP="0032697C">
      <w:r>
        <w:separator/>
      </w:r>
    </w:p>
  </w:endnote>
  <w:endnote w:type="continuationSeparator" w:id="0">
    <w:p w14:paraId="7E5D0E5C" w14:textId="77777777" w:rsidR="00073C6E" w:rsidRDefault="00073C6E" w:rsidP="003269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E29E10" w14:textId="77777777" w:rsidR="00073C6E" w:rsidRDefault="00073C6E" w:rsidP="0032697C">
      <w:r>
        <w:separator/>
      </w:r>
    </w:p>
  </w:footnote>
  <w:footnote w:type="continuationSeparator" w:id="0">
    <w:p w14:paraId="4F414B19" w14:textId="77777777" w:rsidR="00073C6E" w:rsidRDefault="00073C6E" w:rsidP="003269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2AF"/>
    <w:rsid w:val="00073C6E"/>
    <w:rsid w:val="000F1B23"/>
    <w:rsid w:val="00186922"/>
    <w:rsid w:val="001B26D0"/>
    <w:rsid w:val="0021692B"/>
    <w:rsid w:val="0032697C"/>
    <w:rsid w:val="00535894"/>
    <w:rsid w:val="00560FF7"/>
    <w:rsid w:val="005634DB"/>
    <w:rsid w:val="00633058"/>
    <w:rsid w:val="007A636D"/>
    <w:rsid w:val="008F040C"/>
    <w:rsid w:val="00A01383"/>
    <w:rsid w:val="00B61001"/>
    <w:rsid w:val="00D412AF"/>
    <w:rsid w:val="00ED4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70BBA4"/>
  <w15:chartTrackingRefBased/>
  <w15:docId w15:val="{5DD11FDC-7144-450B-941C-C56DBAFE6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69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69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69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69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697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8692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869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20372024@qq.com</dc:creator>
  <cp:keywords/>
  <dc:description/>
  <cp:lastModifiedBy>920372024@qq.com</cp:lastModifiedBy>
  <cp:revision>9</cp:revision>
  <dcterms:created xsi:type="dcterms:W3CDTF">2020-02-07T15:39:00Z</dcterms:created>
  <dcterms:modified xsi:type="dcterms:W3CDTF">2020-04-14T02:34:00Z</dcterms:modified>
</cp:coreProperties>
</file>